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D9CE4" w14:textId="77777777" w:rsidR="00CB1EC9" w:rsidRPr="004C6876" w:rsidRDefault="00CB1EC9" w:rsidP="00CB1EC9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4C687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material</w:t>
      </w:r>
    </w:p>
    <w:p w14:paraId="71988E46" w14:textId="77777777" w:rsidR="00CB1EC9" w:rsidRPr="004C6876" w:rsidRDefault="00CB1EC9" w:rsidP="00CB1EC9">
      <w:pPr>
        <w:pStyle w:val="Caption"/>
        <w:keepNext/>
        <w:rPr>
          <w:rFonts w:asciiTheme="majorBidi" w:hAnsiTheme="majorBidi" w:cstheme="majorBidi"/>
          <w:sz w:val="22"/>
          <w:szCs w:val="22"/>
        </w:rPr>
      </w:pPr>
      <w:r w:rsidRPr="004C6876">
        <w:rPr>
          <w:rFonts w:asciiTheme="majorBidi" w:hAnsiTheme="majorBidi" w:cstheme="majorBidi"/>
          <w:sz w:val="22"/>
          <w:szCs w:val="22"/>
        </w:rPr>
        <w:t xml:space="preserve">Table S1. </w:t>
      </w:r>
      <w:bookmarkStart w:id="0" w:name="_Hlk216939545"/>
      <w:r w:rsidRPr="004C6876">
        <w:rPr>
          <w:rFonts w:asciiTheme="majorBidi" w:hAnsiTheme="majorBidi" w:cstheme="majorBidi"/>
          <w:sz w:val="22"/>
          <w:szCs w:val="22"/>
        </w:rPr>
        <w:t>Knowledge about antidiabetic medications for weight loss among the study population.</w:t>
      </w:r>
    </w:p>
    <w:tbl>
      <w:tblPr>
        <w:tblW w:w="5006" w:type="pct"/>
        <w:tblLook w:val="04A0" w:firstRow="1" w:lastRow="0" w:firstColumn="1" w:lastColumn="0" w:noHBand="0" w:noVBand="1"/>
      </w:tblPr>
      <w:tblGrid>
        <w:gridCol w:w="3480"/>
        <w:gridCol w:w="3565"/>
        <w:gridCol w:w="1305"/>
        <w:gridCol w:w="1011"/>
      </w:tblGrid>
      <w:tr w:rsidR="00CB1EC9" w:rsidRPr="004C6876" w14:paraId="4BD59AD3" w14:textId="77777777" w:rsidTr="00270B0B">
        <w:trPr>
          <w:trHeight w:val="313"/>
        </w:trPr>
        <w:tc>
          <w:tcPr>
            <w:tcW w:w="37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0496FD28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AA666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Frequency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E59BF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Percent</w:t>
            </w:r>
          </w:p>
        </w:tc>
      </w:tr>
      <w:tr w:rsidR="00CB1EC9" w:rsidRPr="004C6876" w14:paraId="79232EE1" w14:textId="77777777" w:rsidTr="00270B0B">
        <w:trPr>
          <w:trHeight w:val="313"/>
        </w:trPr>
        <w:tc>
          <w:tcPr>
            <w:tcW w:w="18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5CA17175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To the best of your knowledge, which of the following medications can be used to lose weight?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388A896B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Ozempic®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6A7A3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7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9E2EC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68.4</w:t>
            </w:r>
          </w:p>
        </w:tc>
      </w:tr>
      <w:tr w:rsidR="00CB1EC9" w:rsidRPr="004C6876" w14:paraId="4A39BCB1" w14:textId="77777777" w:rsidTr="00270B0B">
        <w:trPr>
          <w:trHeight w:val="313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A61F3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501C9CFD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4C6876">
              <w:rPr>
                <w:rFonts w:asciiTheme="majorBidi" w:eastAsia="Times New Roman" w:hAnsiTheme="majorBidi" w:cstheme="majorBidi"/>
              </w:rPr>
              <w:t>Saxenda</w:t>
            </w:r>
            <w:proofErr w:type="spellEnd"/>
            <w:r w:rsidRPr="004C6876">
              <w:rPr>
                <w:rFonts w:asciiTheme="majorBidi" w:eastAsia="Times New Roman" w:hAnsiTheme="majorBidi" w:cstheme="majorBidi"/>
              </w:rPr>
              <w:t>®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F7D75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3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CF2C1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32.3</w:t>
            </w:r>
          </w:p>
        </w:tc>
      </w:tr>
      <w:tr w:rsidR="00CB1EC9" w:rsidRPr="004C6876" w14:paraId="185F2F4F" w14:textId="77777777" w:rsidTr="00270B0B">
        <w:trPr>
          <w:trHeight w:val="313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89F67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79D808BB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4C6876">
              <w:rPr>
                <w:rFonts w:asciiTheme="majorBidi" w:eastAsia="Times New Roman" w:hAnsiTheme="majorBidi" w:cstheme="majorBidi"/>
              </w:rPr>
              <w:t>Mounjaro</w:t>
            </w:r>
            <w:proofErr w:type="spellEnd"/>
            <w:r w:rsidRPr="004C6876">
              <w:rPr>
                <w:rFonts w:asciiTheme="majorBidi" w:eastAsia="Times New Roman" w:hAnsiTheme="majorBidi" w:cstheme="majorBidi"/>
              </w:rPr>
              <w:t>®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3F7B9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1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375E9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8.6</w:t>
            </w:r>
          </w:p>
        </w:tc>
      </w:tr>
      <w:tr w:rsidR="00CB1EC9" w:rsidRPr="004C6876" w14:paraId="64A0FC7F" w14:textId="77777777" w:rsidTr="00270B0B">
        <w:trPr>
          <w:trHeight w:val="313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69E01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1108379A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Glucophage®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9BB02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1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7E7B6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52.3</w:t>
            </w:r>
          </w:p>
        </w:tc>
      </w:tr>
      <w:tr w:rsidR="00CB1EC9" w:rsidRPr="004C6876" w14:paraId="4FCEDB29" w14:textId="77777777" w:rsidTr="00270B0B">
        <w:trPr>
          <w:trHeight w:val="313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37AA4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1384ABA4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Insuli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95FAF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8A3C0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8.1</w:t>
            </w:r>
          </w:p>
        </w:tc>
      </w:tr>
      <w:tr w:rsidR="00CB1EC9" w:rsidRPr="004C6876" w14:paraId="176F7418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A88A3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0818BFC4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Amaryl®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180EB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B927C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3.0</w:t>
            </w:r>
          </w:p>
        </w:tc>
      </w:tr>
      <w:tr w:rsidR="00CB1EC9" w:rsidRPr="004C6876" w14:paraId="200ED926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5766A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175C951B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Jardiance®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0E30E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37D68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6.2</w:t>
            </w:r>
          </w:p>
        </w:tc>
      </w:tr>
      <w:tr w:rsidR="00CB1EC9" w:rsidRPr="004C6876" w14:paraId="080D188D" w14:textId="77777777" w:rsidTr="00270B0B">
        <w:trPr>
          <w:trHeight w:val="326"/>
        </w:trPr>
        <w:tc>
          <w:tcPr>
            <w:tcW w:w="18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74AD3C86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Which of the following medications is approved to be used for weight loss by regulatory authorities such as the Food and Drug Administration?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34F7E9F3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Ozempic®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6E020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3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10517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59.0</w:t>
            </w:r>
          </w:p>
        </w:tc>
      </w:tr>
      <w:tr w:rsidR="00CB1EC9" w:rsidRPr="004C6876" w14:paraId="626EE9FC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3A0DA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63EEBDE9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4C6876">
              <w:rPr>
                <w:rFonts w:asciiTheme="majorBidi" w:eastAsia="Times New Roman" w:hAnsiTheme="majorBidi" w:cstheme="majorBidi"/>
              </w:rPr>
              <w:t>Saxenda</w:t>
            </w:r>
            <w:proofErr w:type="spellEnd"/>
            <w:r w:rsidRPr="004C6876">
              <w:rPr>
                <w:rFonts w:asciiTheme="majorBidi" w:eastAsia="Times New Roman" w:hAnsiTheme="majorBidi" w:cstheme="majorBidi"/>
              </w:rPr>
              <w:t>®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87114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9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6F983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3.7</w:t>
            </w:r>
          </w:p>
        </w:tc>
      </w:tr>
      <w:tr w:rsidR="00CB1EC9" w:rsidRPr="004C6876" w14:paraId="7D0AEFE3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348C1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02DAF6A6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4C6876">
              <w:rPr>
                <w:rFonts w:asciiTheme="majorBidi" w:eastAsia="Times New Roman" w:hAnsiTheme="majorBidi" w:cstheme="majorBidi"/>
              </w:rPr>
              <w:t>Mounjaro</w:t>
            </w:r>
            <w:proofErr w:type="spellEnd"/>
            <w:r w:rsidRPr="004C6876">
              <w:rPr>
                <w:rFonts w:asciiTheme="majorBidi" w:eastAsia="Times New Roman" w:hAnsiTheme="majorBidi" w:cstheme="majorBidi"/>
              </w:rPr>
              <w:t>®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4EC50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8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A80C5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2.0</w:t>
            </w:r>
          </w:p>
        </w:tc>
      </w:tr>
      <w:tr w:rsidR="00CB1EC9" w:rsidRPr="004C6876" w14:paraId="1EFBCF47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1CE14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056B9D6D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Glucophage®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30F01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3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359E1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33.8</w:t>
            </w:r>
          </w:p>
        </w:tc>
      </w:tr>
      <w:tr w:rsidR="00CB1EC9" w:rsidRPr="004C6876" w14:paraId="6241D41E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B95A9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17B93715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Insuli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2ED6E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B75C5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6.4</w:t>
            </w:r>
          </w:p>
        </w:tc>
      </w:tr>
      <w:tr w:rsidR="00CB1EC9" w:rsidRPr="004C6876" w14:paraId="425238B4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35CAA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6EB6B075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Amaryl®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C7C60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C6317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.5</w:t>
            </w:r>
          </w:p>
        </w:tc>
      </w:tr>
      <w:tr w:rsidR="00CB1EC9" w:rsidRPr="004C6876" w14:paraId="72EC4B64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638F0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71D35070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Jardiance®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1BF30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080DB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.7</w:t>
            </w:r>
          </w:p>
        </w:tc>
      </w:tr>
      <w:tr w:rsidR="00CB1EC9" w:rsidRPr="004C6876" w14:paraId="58990C51" w14:textId="77777777" w:rsidTr="00270B0B">
        <w:trPr>
          <w:trHeight w:val="326"/>
        </w:trPr>
        <w:tc>
          <w:tcPr>
            <w:tcW w:w="18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6E1522A7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To the best of your knowledge, what are the side effects of the injectable medications used for weight loss?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3BDF4D17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Nausea and vomiting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D3EE8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9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2EBB3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73.3</w:t>
            </w:r>
          </w:p>
        </w:tc>
      </w:tr>
      <w:tr w:rsidR="00CB1EC9" w:rsidRPr="004C6876" w14:paraId="2449FE4E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A600D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2BC37BA3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Diarrhea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AD671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9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15655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48.4</w:t>
            </w:r>
          </w:p>
        </w:tc>
      </w:tr>
      <w:tr w:rsidR="00CB1EC9" w:rsidRPr="004C6876" w14:paraId="7DF1BF28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DC0E4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35CDBA67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Abdominal pain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4D783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9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C8B1E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47.7</w:t>
            </w:r>
          </w:p>
        </w:tc>
      </w:tr>
      <w:tr w:rsidR="00CB1EC9" w:rsidRPr="004C6876" w14:paraId="73B86211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F69C0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21C8CD48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Headach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81787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5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B5DC0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39.0</w:t>
            </w:r>
          </w:p>
        </w:tc>
      </w:tr>
      <w:tr w:rsidR="00CB1EC9" w:rsidRPr="004C6876" w14:paraId="42114024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725C8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58912A05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Fatigu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5DCC7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8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3ABC2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46.4</w:t>
            </w:r>
          </w:p>
        </w:tc>
      </w:tr>
      <w:tr w:rsidR="00CB1EC9" w:rsidRPr="004C6876" w14:paraId="2F1F3789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678ED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00E9D965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Weight gai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59B22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D3DF8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5.2</w:t>
            </w:r>
          </w:p>
        </w:tc>
      </w:tr>
      <w:tr w:rsidR="00CB1EC9" w:rsidRPr="004C6876" w14:paraId="23807937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25C3C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7EB93EFD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Skin swelling or irritation where the needle was inserted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25DE8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1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959A3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7.4</w:t>
            </w:r>
          </w:p>
        </w:tc>
      </w:tr>
      <w:tr w:rsidR="00CB1EC9" w:rsidRPr="004C6876" w14:paraId="4BCB2E78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6F2E6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0F9112B6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Depressio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78996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4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6258C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36.3</w:t>
            </w:r>
          </w:p>
        </w:tc>
      </w:tr>
      <w:tr w:rsidR="00CB1EC9" w:rsidRPr="004C6876" w14:paraId="768FEACB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29DCA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612C334F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 xml:space="preserve">Pancreatitis 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9513C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2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E6E73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30.4</w:t>
            </w:r>
          </w:p>
        </w:tc>
      </w:tr>
      <w:tr w:rsidR="00CB1EC9" w:rsidRPr="004C6876" w14:paraId="0DAC4543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F76B8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59EA25D1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Tumors such as thyroid tumor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9ACE1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7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9E113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8.3</w:t>
            </w:r>
          </w:p>
        </w:tc>
      </w:tr>
      <w:tr w:rsidR="00CB1EC9" w:rsidRPr="004C6876" w14:paraId="7EB4BFF3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9C706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3785070C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Urinary tract infectio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C3759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3F899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9.6</w:t>
            </w:r>
          </w:p>
        </w:tc>
      </w:tr>
      <w:tr w:rsidR="00CB1EC9" w:rsidRPr="004C6876" w14:paraId="736361BA" w14:textId="77777777" w:rsidTr="00270B0B">
        <w:trPr>
          <w:trHeight w:val="326"/>
        </w:trPr>
        <w:tc>
          <w:tcPr>
            <w:tcW w:w="18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7734BA38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Among the following items, which are strategies that can be used to lose weight?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3CD8FABE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Diet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8235D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37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1868C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92.3</w:t>
            </w:r>
          </w:p>
        </w:tc>
      </w:tr>
      <w:tr w:rsidR="00CB1EC9" w:rsidRPr="004C6876" w14:paraId="23F70A4B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9179A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5FFB52AC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Exercise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F879F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36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2B142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90.1</w:t>
            </w:r>
          </w:p>
        </w:tc>
      </w:tr>
      <w:tr w:rsidR="00CB1EC9" w:rsidRPr="004C6876" w14:paraId="0544A027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2A680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18CA72BD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Herbal product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08844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7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856BF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7.5</w:t>
            </w:r>
          </w:p>
        </w:tc>
      </w:tr>
      <w:tr w:rsidR="00CB1EC9" w:rsidRPr="004C6876" w14:paraId="5CEBAE84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0A593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5D9CD516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Pharmaceutical drugs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7A147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2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31D67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31.9</w:t>
            </w:r>
          </w:p>
        </w:tc>
      </w:tr>
      <w:tr w:rsidR="00CB1EC9" w:rsidRPr="004C6876" w14:paraId="566769BC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2DD56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15420EDA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 xml:space="preserve">Cognitive and behavioral therapy 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0762C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1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23992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7.9</w:t>
            </w:r>
          </w:p>
        </w:tc>
      </w:tr>
      <w:tr w:rsidR="00CB1EC9" w:rsidRPr="004C6876" w14:paraId="4C7455FA" w14:textId="77777777" w:rsidTr="00270B0B">
        <w:trPr>
          <w:trHeight w:val="326"/>
        </w:trPr>
        <w:tc>
          <w:tcPr>
            <w:tcW w:w="1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2704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15F59681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Surgery 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B825F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17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53022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43.7</w:t>
            </w:r>
          </w:p>
        </w:tc>
      </w:tr>
    </w:tbl>
    <w:p w14:paraId="2613388E" w14:textId="77777777" w:rsidR="00CB1EC9" w:rsidRPr="004C6876" w:rsidRDefault="00CB1EC9" w:rsidP="00CB1EC9">
      <w:pPr>
        <w:spacing w:after="0"/>
        <w:rPr>
          <w:rFonts w:asciiTheme="majorBidi" w:hAnsiTheme="majorBidi" w:cstheme="majorBidi"/>
          <w:sz w:val="18"/>
          <w:szCs w:val="18"/>
        </w:rPr>
      </w:pPr>
      <w:r w:rsidRPr="004C6876">
        <w:rPr>
          <w:rFonts w:asciiTheme="majorBidi" w:hAnsiTheme="majorBidi" w:cstheme="majorBidi"/>
          <w:sz w:val="18"/>
          <w:szCs w:val="18"/>
        </w:rPr>
        <w:t>* Correct answers</w:t>
      </w:r>
    </w:p>
    <w:p w14:paraId="4A6D662B" w14:textId="77777777" w:rsidR="00CB1EC9" w:rsidRPr="004C6876" w:rsidRDefault="00CB1EC9" w:rsidP="00CB1EC9">
      <w:pPr>
        <w:rPr>
          <w:rFonts w:asciiTheme="majorBidi" w:hAnsiTheme="majorBidi" w:cstheme="majorBidi"/>
          <w:sz w:val="18"/>
          <w:szCs w:val="18"/>
        </w:rPr>
      </w:pPr>
      <w:r w:rsidRPr="004C6876">
        <w:rPr>
          <w:rFonts w:asciiTheme="majorBidi" w:eastAsia="Times New Roman" w:hAnsiTheme="majorBidi" w:cstheme="majorBidi"/>
          <w:sz w:val="18"/>
          <w:szCs w:val="18"/>
        </w:rPr>
        <w:t xml:space="preserve">Amaryl® (glimepiride), Jardiance® (empagliflozin), </w:t>
      </w:r>
      <w:r w:rsidRPr="004C6876">
        <w:rPr>
          <w:rFonts w:asciiTheme="majorBidi" w:hAnsiTheme="majorBidi" w:cstheme="majorBidi"/>
          <w:sz w:val="18"/>
          <w:szCs w:val="18"/>
        </w:rPr>
        <w:t xml:space="preserve">Ozempic® (semaglutide), </w:t>
      </w:r>
      <w:proofErr w:type="spellStart"/>
      <w:r w:rsidRPr="004C6876">
        <w:rPr>
          <w:rFonts w:asciiTheme="majorBidi" w:hAnsiTheme="majorBidi" w:cstheme="majorBidi"/>
          <w:sz w:val="18"/>
          <w:szCs w:val="18"/>
        </w:rPr>
        <w:t>Saxenda</w:t>
      </w:r>
      <w:proofErr w:type="spellEnd"/>
      <w:r w:rsidRPr="004C6876">
        <w:rPr>
          <w:rFonts w:asciiTheme="majorBidi" w:hAnsiTheme="majorBidi" w:cstheme="majorBidi"/>
          <w:sz w:val="18"/>
          <w:szCs w:val="18"/>
        </w:rPr>
        <w:t xml:space="preserve">® (liraglutide), </w:t>
      </w:r>
      <w:proofErr w:type="spellStart"/>
      <w:r w:rsidRPr="004C6876">
        <w:rPr>
          <w:rFonts w:asciiTheme="majorBidi" w:hAnsiTheme="majorBidi" w:cstheme="majorBidi"/>
          <w:sz w:val="18"/>
          <w:szCs w:val="18"/>
        </w:rPr>
        <w:t>Mounjaro</w:t>
      </w:r>
      <w:proofErr w:type="spellEnd"/>
      <w:r w:rsidRPr="004C6876">
        <w:rPr>
          <w:rFonts w:asciiTheme="majorBidi" w:hAnsiTheme="majorBidi" w:cstheme="majorBidi"/>
          <w:sz w:val="18"/>
          <w:szCs w:val="18"/>
        </w:rPr>
        <w:t>® (tirzepatide), Glucophage® (metformin).</w:t>
      </w:r>
    </w:p>
    <w:p w14:paraId="61F55D81" w14:textId="77777777" w:rsidR="00CB1EC9" w:rsidRPr="004C6876" w:rsidRDefault="00CB1EC9" w:rsidP="00CB1EC9">
      <w:pPr>
        <w:rPr>
          <w:rFonts w:asciiTheme="majorBidi" w:hAnsiTheme="majorBidi" w:cstheme="majorBidi"/>
          <w:i/>
          <w:iCs/>
        </w:rPr>
      </w:pPr>
    </w:p>
    <w:p w14:paraId="1D110E8F" w14:textId="77777777" w:rsidR="00CB1EC9" w:rsidRPr="004C6876" w:rsidRDefault="00CB1EC9" w:rsidP="00CB1EC9">
      <w:pPr>
        <w:pStyle w:val="Caption"/>
        <w:keepNext/>
        <w:rPr>
          <w:rFonts w:asciiTheme="majorBidi" w:hAnsiTheme="majorBidi" w:cstheme="majorBidi"/>
          <w:sz w:val="22"/>
          <w:szCs w:val="22"/>
        </w:rPr>
      </w:pPr>
      <w:r w:rsidRPr="004C6876">
        <w:rPr>
          <w:rFonts w:asciiTheme="majorBidi" w:hAnsiTheme="majorBidi" w:cstheme="majorBidi"/>
          <w:sz w:val="22"/>
          <w:szCs w:val="22"/>
        </w:rPr>
        <w:t>Table S2. Knowledge score about antidiabetic medications for weight loss among the study popul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79"/>
        <w:gridCol w:w="1432"/>
        <w:gridCol w:w="4039"/>
      </w:tblGrid>
      <w:tr w:rsidR="00CB1EC9" w:rsidRPr="004C6876" w14:paraId="304E3FF6" w14:textId="77777777" w:rsidTr="00270B0B">
        <w:trPr>
          <w:trHeight w:val="276"/>
        </w:trPr>
        <w:tc>
          <w:tcPr>
            <w:tcW w:w="2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83E9F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1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715DA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Knowledge</w:t>
            </w:r>
          </w:p>
        </w:tc>
      </w:tr>
      <w:tr w:rsidR="00CB1EC9" w:rsidRPr="004C6876" w14:paraId="0FFA67F0" w14:textId="77777777" w:rsidTr="00270B0B">
        <w:trPr>
          <w:trHeight w:val="276"/>
        </w:trPr>
        <w:tc>
          <w:tcPr>
            <w:tcW w:w="2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44F88C32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72D1D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405</w:t>
            </w:r>
          </w:p>
        </w:tc>
      </w:tr>
      <w:tr w:rsidR="00CB1EC9" w:rsidRPr="004C6876" w14:paraId="2B14C491" w14:textId="77777777" w:rsidTr="00270B0B">
        <w:trPr>
          <w:trHeight w:val="276"/>
        </w:trPr>
        <w:tc>
          <w:tcPr>
            <w:tcW w:w="2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147210B9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Mean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834F6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69.39</w:t>
            </w:r>
          </w:p>
        </w:tc>
      </w:tr>
      <w:tr w:rsidR="00CB1EC9" w:rsidRPr="004C6876" w14:paraId="3A580574" w14:textId="77777777" w:rsidTr="00270B0B">
        <w:trPr>
          <w:trHeight w:val="276"/>
        </w:trPr>
        <w:tc>
          <w:tcPr>
            <w:tcW w:w="2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56C5CA9D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Median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ABE00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70.97</w:t>
            </w:r>
          </w:p>
        </w:tc>
      </w:tr>
      <w:tr w:rsidR="00CB1EC9" w:rsidRPr="004C6876" w14:paraId="18E5427B" w14:textId="77777777" w:rsidTr="00270B0B">
        <w:trPr>
          <w:trHeight w:val="276"/>
        </w:trPr>
        <w:tc>
          <w:tcPr>
            <w:tcW w:w="2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5DD60BEE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Std. Deviation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48CAA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8.71</w:t>
            </w:r>
          </w:p>
        </w:tc>
      </w:tr>
      <w:tr w:rsidR="00CB1EC9" w:rsidRPr="004C6876" w14:paraId="74570E93" w14:textId="77777777" w:rsidTr="00270B0B">
        <w:trPr>
          <w:trHeight w:val="276"/>
        </w:trPr>
        <w:tc>
          <w:tcPr>
            <w:tcW w:w="2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2E3431BD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Minimum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4FD53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45.16</w:t>
            </w:r>
          </w:p>
        </w:tc>
      </w:tr>
      <w:tr w:rsidR="00CB1EC9" w:rsidRPr="004C6876" w14:paraId="68316804" w14:textId="77777777" w:rsidTr="00270B0B">
        <w:trPr>
          <w:trHeight w:val="276"/>
        </w:trPr>
        <w:tc>
          <w:tcPr>
            <w:tcW w:w="2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4AD70ACC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Maximum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61571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93.55</w:t>
            </w:r>
          </w:p>
        </w:tc>
      </w:tr>
      <w:tr w:rsidR="00CB1EC9" w:rsidRPr="004C6876" w14:paraId="7B11759C" w14:textId="77777777" w:rsidTr="00270B0B">
        <w:trPr>
          <w:trHeight w:val="276"/>
        </w:trPr>
        <w:tc>
          <w:tcPr>
            <w:tcW w:w="20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4A7044BC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Percentile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vAlign w:val="center"/>
            <w:hideMark/>
          </w:tcPr>
          <w:p w14:paraId="5009AD9F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697FD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64.52</w:t>
            </w:r>
          </w:p>
        </w:tc>
      </w:tr>
      <w:tr w:rsidR="00CB1EC9" w:rsidRPr="004C6876" w14:paraId="1FEEB5C3" w14:textId="77777777" w:rsidTr="00270B0B">
        <w:trPr>
          <w:trHeight w:val="276"/>
        </w:trPr>
        <w:tc>
          <w:tcPr>
            <w:tcW w:w="20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9E46B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vAlign w:val="center"/>
            <w:hideMark/>
          </w:tcPr>
          <w:p w14:paraId="2D1CDBBA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635E7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70.97</w:t>
            </w:r>
          </w:p>
        </w:tc>
      </w:tr>
      <w:tr w:rsidR="00CB1EC9" w:rsidRPr="004C6876" w14:paraId="5EAD8C52" w14:textId="77777777" w:rsidTr="00270B0B">
        <w:trPr>
          <w:trHeight w:val="276"/>
        </w:trPr>
        <w:tc>
          <w:tcPr>
            <w:tcW w:w="20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FC153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vAlign w:val="center"/>
            <w:hideMark/>
          </w:tcPr>
          <w:p w14:paraId="0E684B92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7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7DF47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74.19</w:t>
            </w:r>
          </w:p>
        </w:tc>
      </w:tr>
    </w:tbl>
    <w:p w14:paraId="42ED0459" w14:textId="77777777" w:rsidR="00CB1EC9" w:rsidRDefault="00CB1EC9" w:rsidP="00CB1EC9">
      <w:pPr>
        <w:rPr>
          <w:rFonts w:asciiTheme="majorBidi" w:hAnsiTheme="majorBidi" w:cstheme="majorBidi"/>
        </w:rPr>
      </w:pPr>
    </w:p>
    <w:p w14:paraId="3579AAA0" w14:textId="77777777" w:rsidR="00CB1EC9" w:rsidRPr="004C6876" w:rsidRDefault="00CB1EC9" w:rsidP="00CB1EC9">
      <w:pPr>
        <w:rPr>
          <w:rFonts w:asciiTheme="majorBidi" w:hAnsiTheme="majorBidi" w:cstheme="majorBidi"/>
        </w:rPr>
      </w:pPr>
    </w:p>
    <w:p w14:paraId="19CCAD04" w14:textId="77777777" w:rsidR="00CB1EC9" w:rsidRPr="004C6876" w:rsidRDefault="00CB1EC9" w:rsidP="00CB1EC9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  <w:r w:rsidRPr="004C6876">
        <w:rPr>
          <w:rFonts w:asciiTheme="majorBidi" w:hAnsiTheme="majorBidi" w:cstheme="majorBidi"/>
          <w:sz w:val="22"/>
          <w:szCs w:val="22"/>
        </w:rPr>
        <w:t>Table S3. Attitude score towards the use of antidiabetic medications for weight loss among the study population</w:t>
      </w:r>
      <w:r w:rsidRPr="004C6876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24"/>
        <w:gridCol w:w="1595"/>
        <w:gridCol w:w="3431"/>
      </w:tblGrid>
      <w:tr w:rsidR="00CB1EC9" w:rsidRPr="004C6876" w14:paraId="1CDFC863" w14:textId="77777777" w:rsidTr="00270B0B">
        <w:trPr>
          <w:trHeight w:val="276"/>
        </w:trPr>
        <w:tc>
          <w:tcPr>
            <w:tcW w:w="3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62E65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EBE85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Attitude</w:t>
            </w:r>
          </w:p>
        </w:tc>
      </w:tr>
      <w:tr w:rsidR="00CB1EC9" w:rsidRPr="004C6876" w14:paraId="0C9F62C6" w14:textId="77777777" w:rsidTr="00270B0B">
        <w:trPr>
          <w:trHeight w:val="276"/>
        </w:trPr>
        <w:tc>
          <w:tcPr>
            <w:tcW w:w="3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50175029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B18B3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405</w:t>
            </w:r>
          </w:p>
        </w:tc>
      </w:tr>
      <w:tr w:rsidR="00CB1EC9" w:rsidRPr="004C6876" w14:paraId="4AB8DE42" w14:textId="77777777" w:rsidTr="00270B0B">
        <w:trPr>
          <w:trHeight w:val="276"/>
        </w:trPr>
        <w:tc>
          <w:tcPr>
            <w:tcW w:w="3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599CEDF1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Mean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1103D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69.11</w:t>
            </w:r>
          </w:p>
        </w:tc>
      </w:tr>
      <w:tr w:rsidR="00CB1EC9" w:rsidRPr="004C6876" w14:paraId="42693D9A" w14:textId="77777777" w:rsidTr="00270B0B">
        <w:trPr>
          <w:trHeight w:val="276"/>
        </w:trPr>
        <w:tc>
          <w:tcPr>
            <w:tcW w:w="3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31336B9C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Median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40D26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69.33</w:t>
            </w:r>
          </w:p>
        </w:tc>
      </w:tr>
      <w:tr w:rsidR="00CB1EC9" w:rsidRPr="004C6876" w14:paraId="79D607C2" w14:textId="77777777" w:rsidTr="00270B0B">
        <w:trPr>
          <w:trHeight w:val="276"/>
        </w:trPr>
        <w:tc>
          <w:tcPr>
            <w:tcW w:w="3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5A6D0BC5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Std. Deviation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961B4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5.54</w:t>
            </w:r>
          </w:p>
        </w:tc>
      </w:tr>
      <w:tr w:rsidR="00CB1EC9" w:rsidRPr="004C6876" w14:paraId="23FE1DB6" w14:textId="77777777" w:rsidTr="00270B0B">
        <w:trPr>
          <w:trHeight w:val="276"/>
        </w:trPr>
        <w:tc>
          <w:tcPr>
            <w:tcW w:w="3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22F4A7B9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Minimum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31CA1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54.67</w:t>
            </w:r>
          </w:p>
        </w:tc>
      </w:tr>
      <w:tr w:rsidR="00CB1EC9" w:rsidRPr="004C6876" w14:paraId="240993ED" w14:textId="77777777" w:rsidTr="00270B0B">
        <w:trPr>
          <w:trHeight w:val="276"/>
        </w:trPr>
        <w:tc>
          <w:tcPr>
            <w:tcW w:w="3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66C6A50F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Maximum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71766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89.33</w:t>
            </w:r>
          </w:p>
        </w:tc>
      </w:tr>
      <w:tr w:rsidR="00CB1EC9" w:rsidRPr="004C6876" w14:paraId="24DEE058" w14:textId="77777777" w:rsidTr="00270B0B">
        <w:trPr>
          <w:trHeight w:val="276"/>
        </w:trPr>
        <w:tc>
          <w:tcPr>
            <w:tcW w:w="2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1E7CA5EB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Percentiles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vAlign w:val="center"/>
            <w:hideMark/>
          </w:tcPr>
          <w:p w14:paraId="2EF5F267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11E94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65.33</w:t>
            </w:r>
          </w:p>
        </w:tc>
      </w:tr>
      <w:tr w:rsidR="00CB1EC9" w:rsidRPr="004C6876" w14:paraId="5F98BF00" w14:textId="77777777" w:rsidTr="00270B0B">
        <w:trPr>
          <w:trHeight w:val="276"/>
        </w:trPr>
        <w:tc>
          <w:tcPr>
            <w:tcW w:w="2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15BE0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vAlign w:val="center"/>
            <w:hideMark/>
          </w:tcPr>
          <w:p w14:paraId="6D3E53EC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683BE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69.33</w:t>
            </w:r>
          </w:p>
        </w:tc>
      </w:tr>
      <w:tr w:rsidR="00CB1EC9" w:rsidRPr="004C6876" w14:paraId="45020710" w14:textId="77777777" w:rsidTr="00270B0B">
        <w:trPr>
          <w:trHeight w:val="276"/>
        </w:trPr>
        <w:tc>
          <w:tcPr>
            <w:tcW w:w="2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45EEF" w14:textId="77777777" w:rsidR="00CB1EC9" w:rsidRPr="004C6876" w:rsidRDefault="00CB1EC9" w:rsidP="00270B0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vAlign w:val="center"/>
            <w:hideMark/>
          </w:tcPr>
          <w:p w14:paraId="311ABAEF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75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240EF" w14:textId="77777777" w:rsidR="00CB1EC9" w:rsidRPr="004C6876" w:rsidRDefault="00CB1EC9" w:rsidP="00270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C6876">
              <w:rPr>
                <w:rFonts w:asciiTheme="majorBidi" w:eastAsia="Times New Roman" w:hAnsiTheme="majorBidi" w:cstheme="majorBidi"/>
              </w:rPr>
              <w:t>72.00</w:t>
            </w:r>
          </w:p>
        </w:tc>
      </w:tr>
    </w:tbl>
    <w:p w14:paraId="79D5BC69" w14:textId="77777777" w:rsidR="00CB1EC9" w:rsidRPr="004C6876" w:rsidRDefault="00CB1EC9" w:rsidP="00CB1EC9">
      <w:pPr>
        <w:rPr>
          <w:rFonts w:asciiTheme="majorBidi" w:hAnsiTheme="majorBidi" w:cstheme="majorBidi"/>
        </w:rPr>
      </w:pPr>
    </w:p>
    <w:p w14:paraId="7863821D" w14:textId="77777777" w:rsidR="00830599" w:rsidRDefault="00830599"/>
    <w:sectPr w:rsidR="00830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01C"/>
    <w:rsid w:val="000A7A5E"/>
    <w:rsid w:val="001D2DE9"/>
    <w:rsid w:val="002E06BF"/>
    <w:rsid w:val="005517B9"/>
    <w:rsid w:val="0083001C"/>
    <w:rsid w:val="00830599"/>
    <w:rsid w:val="009E5181"/>
    <w:rsid w:val="00A73FCB"/>
    <w:rsid w:val="00B2798D"/>
    <w:rsid w:val="00CB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D4D22"/>
  <w15:chartTrackingRefBased/>
  <w15:docId w15:val="{2235D8B2-DDFA-4756-B79B-AB9A704A4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EC9"/>
  </w:style>
  <w:style w:type="paragraph" w:styleId="Heading1">
    <w:name w:val="heading 1"/>
    <w:basedOn w:val="Normal"/>
    <w:next w:val="Normal"/>
    <w:link w:val="Heading1Char"/>
    <w:uiPriority w:val="9"/>
    <w:qFormat/>
    <w:rsid w:val="008300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0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0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0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0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0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0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0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0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2798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 w:val="0"/>
        <w:bCs/>
      </w:rPr>
      <w:tblPr/>
      <w:tcPr>
        <w:shd w:val="clear" w:color="auto" w:fill="CAEDFB" w:themeFill="accent4" w:themeFillTint="33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300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0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0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0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0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0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0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0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0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0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0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0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0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0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0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0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0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0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01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B1EC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 masri</dc:creator>
  <cp:keywords/>
  <dc:description/>
  <cp:lastModifiedBy>rim masri</cp:lastModifiedBy>
  <cp:revision>2</cp:revision>
  <dcterms:created xsi:type="dcterms:W3CDTF">2025-12-18T06:39:00Z</dcterms:created>
  <dcterms:modified xsi:type="dcterms:W3CDTF">2025-12-18T06:40:00Z</dcterms:modified>
</cp:coreProperties>
</file>